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863"/>
        <w:gridCol w:w="1648"/>
        <w:gridCol w:w="4214"/>
        <w:gridCol w:w="4281"/>
      </w:tblGrid>
      <w:tr w:rsidR="004A110A" w:rsidRPr="006D7451" w14:paraId="4C52B2BA" w14:textId="77777777" w:rsidTr="00B94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</w:tcPr>
          <w:p w14:paraId="42EAFF58" w14:textId="5ECCC346" w:rsidR="004A110A" w:rsidRPr="00D640EA" w:rsidRDefault="006D7451" w:rsidP="004A110A">
            <w:pPr>
              <w:jc w:val="left"/>
              <w:rPr>
                <w:b/>
                <w:i w:val="0"/>
                <w:lang w:val="en-US"/>
              </w:rPr>
            </w:pPr>
            <w:bookmarkStart w:id="0" w:name="_GoBack"/>
            <w:bookmarkEnd w:id="0"/>
            <w:proofErr w:type="spellStart"/>
            <w:r w:rsidRPr="00D640EA">
              <w:rPr>
                <w:b/>
                <w:lang w:val="en-US"/>
              </w:rPr>
              <w:t>eTable</w:t>
            </w:r>
            <w:proofErr w:type="spellEnd"/>
            <w:r w:rsidRPr="00D640EA">
              <w:rPr>
                <w:b/>
                <w:lang w:val="en-US"/>
              </w:rPr>
              <w:t xml:space="preserve"> 1. ICD-codes for all diagnoses used in</w:t>
            </w:r>
            <w:r w:rsidR="00B26441">
              <w:rPr>
                <w:b/>
                <w:lang w:val="en-US"/>
              </w:rPr>
              <w:t xml:space="preserve"> the</w:t>
            </w:r>
            <w:r w:rsidRPr="00D640EA">
              <w:rPr>
                <w:b/>
                <w:lang w:val="en-US"/>
              </w:rPr>
              <w:t xml:space="preserve"> study</w:t>
            </w:r>
          </w:p>
        </w:tc>
      </w:tr>
      <w:tr w:rsidR="006D7451" w:rsidRPr="006D7451" w14:paraId="180E9A41" w14:textId="77777777" w:rsidTr="006D7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B9F68A8" w14:textId="77777777" w:rsidR="004A110A" w:rsidRPr="006D7451" w:rsidRDefault="004A110A" w:rsidP="0022436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6C49D7" w14:textId="77777777" w:rsidR="004A110A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D7451">
              <w:rPr>
                <w:b/>
                <w:lang w:val="en-US"/>
              </w:rPr>
              <w:t>ICD-7</w:t>
            </w:r>
          </w:p>
          <w:p w14:paraId="4D7EBBC3" w14:textId="7201DFC6" w:rsidR="00B26441" w:rsidRPr="006D7451" w:rsidRDefault="00035DA4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c</w:t>
            </w:r>
            <w:r w:rsidR="00B26441">
              <w:rPr>
                <w:b/>
                <w:lang w:val="en-US"/>
              </w:rPr>
              <w:t>ancer registry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1F613AA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D7451">
              <w:rPr>
                <w:b/>
                <w:lang w:val="en-US"/>
              </w:rPr>
              <w:t>ICD-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85D22D9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D7451">
              <w:rPr>
                <w:b/>
                <w:lang w:val="en-US"/>
              </w:rPr>
              <w:t>ICD-10</w:t>
            </w:r>
          </w:p>
        </w:tc>
      </w:tr>
      <w:tr w:rsidR="00D640EA" w:rsidRPr="006D7451" w14:paraId="67DBB513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A0858F" w14:textId="72BE9070" w:rsidR="00D640EA" w:rsidRPr="00D640EA" w:rsidRDefault="00D640EA" w:rsidP="00D640EA">
            <w:pPr>
              <w:jc w:val="left"/>
              <w:rPr>
                <w:b/>
                <w:lang w:val="en-US"/>
              </w:rPr>
            </w:pPr>
            <w:r w:rsidRPr="00D640EA">
              <w:rPr>
                <w:b/>
                <w:lang w:val="en-US"/>
              </w:rPr>
              <w:t>Exposure</w:t>
            </w:r>
          </w:p>
        </w:tc>
        <w:tc>
          <w:tcPr>
            <w:tcW w:w="0" w:type="auto"/>
          </w:tcPr>
          <w:p w14:paraId="5B30B569" w14:textId="77777777" w:rsidR="00D640EA" w:rsidRPr="006D7451" w:rsidRDefault="00D640E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6AC5DA6" w14:textId="77777777" w:rsidR="00D640EA" w:rsidRPr="006D7451" w:rsidRDefault="00D640E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D91A7B5" w14:textId="77777777" w:rsidR="00D640EA" w:rsidRPr="006D7451" w:rsidRDefault="00D640EA" w:rsidP="00F7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0701" w:rsidRPr="006D7451" w14:paraId="54C79885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064AB" w14:textId="77777777" w:rsidR="00F70701" w:rsidRPr="006D7451" w:rsidRDefault="00F70701" w:rsidP="00F70701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NAFLD</w:t>
            </w:r>
          </w:p>
        </w:tc>
        <w:tc>
          <w:tcPr>
            <w:tcW w:w="0" w:type="auto"/>
          </w:tcPr>
          <w:p w14:paraId="5862984F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597A04A3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571W</w:t>
            </w:r>
          </w:p>
        </w:tc>
        <w:tc>
          <w:tcPr>
            <w:tcW w:w="0" w:type="auto"/>
          </w:tcPr>
          <w:p w14:paraId="3910CE50" w14:textId="77777777" w:rsidR="00F70701" w:rsidRPr="006D7451" w:rsidRDefault="00F70701" w:rsidP="00F70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K75.8 K76.0</w:t>
            </w:r>
          </w:p>
        </w:tc>
      </w:tr>
      <w:tr w:rsidR="00D6622C" w:rsidRPr="006D7451" w14:paraId="3C8B944F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330EC5" w14:textId="77777777" w:rsidR="0031434A" w:rsidRPr="006D7451" w:rsidRDefault="0034763A" w:rsidP="0031434A">
            <w:pPr>
              <w:jc w:val="left"/>
              <w:rPr>
                <w:b/>
                <w:lang w:val="en-US"/>
              </w:rPr>
            </w:pPr>
            <w:r w:rsidRPr="006D7451">
              <w:rPr>
                <w:b/>
                <w:lang w:val="en-US"/>
              </w:rPr>
              <w:t>Primary outcome</w:t>
            </w:r>
          </w:p>
        </w:tc>
        <w:tc>
          <w:tcPr>
            <w:tcW w:w="0" w:type="auto"/>
          </w:tcPr>
          <w:p w14:paraId="29CA56FC" w14:textId="77777777" w:rsidR="0031434A" w:rsidRPr="006D7451" w:rsidRDefault="0031434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277DCF5" w14:textId="77777777" w:rsidR="0031434A" w:rsidRPr="006D7451" w:rsidRDefault="0031434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B6493EB" w14:textId="77777777" w:rsidR="0031434A" w:rsidRPr="006D7451" w:rsidRDefault="0031434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6622C" w:rsidRPr="006D7451" w14:paraId="4F41E910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C570CB" w14:textId="77777777" w:rsidR="0034763A" w:rsidRPr="006D7451" w:rsidRDefault="00D6622C" w:rsidP="0034763A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Any type of cancer (except non-melanoma skin cancer)</w:t>
            </w:r>
          </w:p>
        </w:tc>
        <w:tc>
          <w:tcPr>
            <w:tcW w:w="0" w:type="auto"/>
          </w:tcPr>
          <w:p w14:paraId="1E84EA46" w14:textId="77777777" w:rsidR="0034763A" w:rsidRPr="006D7451" w:rsidRDefault="00874B4A" w:rsidP="00D6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 xml:space="preserve">140 - 207, </w:t>
            </w:r>
            <w:r w:rsidR="00D6622C" w:rsidRPr="006D7451">
              <w:rPr>
                <w:lang w:val="en-US"/>
              </w:rPr>
              <w:t>except 191</w:t>
            </w:r>
          </w:p>
        </w:tc>
        <w:tc>
          <w:tcPr>
            <w:tcW w:w="0" w:type="auto"/>
          </w:tcPr>
          <w:p w14:paraId="6C1C40B1" w14:textId="77777777" w:rsidR="0034763A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12EAA829" w14:textId="77777777" w:rsidR="0034763A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874B4A" w:rsidRPr="006D7451" w14:paraId="0C06C21B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6DF2F" w14:textId="77777777" w:rsidR="00874B4A" w:rsidRPr="006D7451" w:rsidRDefault="00874B4A" w:rsidP="00874B4A">
            <w:pPr>
              <w:jc w:val="left"/>
              <w:rPr>
                <w:b/>
                <w:lang w:val="en-US"/>
              </w:rPr>
            </w:pPr>
            <w:r w:rsidRPr="006D7451">
              <w:rPr>
                <w:b/>
                <w:lang w:val="en-US"/>
              </w:rPr>
              <w:t>Secondary outcomes</w:t>
            </w:r>
          </w:p>
        </w:tc>
        <w:tc>
          <w:tcPr>
            <w:tcW w:w="0" w:type="auto"/>
          </w:tcPr>
          <w:p w14:paraId="6CFCD5C7" w14:textId="77777777" w:rsidR="00874B4A" w:rsidRPr="006D7451" w:rsidRDefault="00874B4A" w:rsidP="00D6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AA22CFA" w14:textId="77777777" w:rsidR="00874B4A" w:rsidRPr="006D7451" w:rsidRDefault="00874B4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AA44C0F" w14:textId="77777777" w:rsidR="00874B4A" w:rsidRPr="006D7451" w:rsidRDefault="00874B4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74B4A" w:rsidRPr="006D7451" w14:paraId="351D5609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513396" w14:textId="77777777" w:rsidR="00874B4A" w:rsidRPr="006D7451" w:rsidRDefault="004A4298" w:rsidP="00874B4A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Hepatocellular carcinoma</w:t>
            </w:r>
          </w:p>
        </w:tc>
        <w:tc>
          <w:tcPr>
            <w:tcW w:w="0" w:type="auto"/>
          </w:tcPr>
          <w:p w14:paraId="18350106" w14:textId="77777777" w:rsidR="00874B4A" w:rsidRPr="006D7451" w:rsidRDefault="004A4298" w:rsidP="00D6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55.0</w:t>
            </w:r>
          </w:p>
        </w:tc>
        <w:tc>
          <w:tcPr>
            <w:tcW w:w="0" w:type="auto"/>
          </w:tcPr>
          <w:p w14:paraId="4474FCA6" w14:textId="77777777" w:rsidR="00874B4A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570D525B" w14:textId="77777777" w:rsidR="00874B4A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408C4B09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7A5D1A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Colorectal cancer</w:t>
            </w:r>
          </w:p>
        </w:tc>
        <w:tc>
          <w:tcPr>
            <w:tcW w:w="0" w:type="auto"/>
          </w:tcPr>
          <w:p w14:paraId="0E529361" w14:textId="77777777" w:rsidR="004A4298" w:rsidRPr="006D7451" w:rsidRDefault="004A4298" w:rsidP="00D6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53 154</w:t>
            </w:r>
          </w:p>
        </w:tc>
        <w:tc>
          <w:tcPr>
            <w:tcW w:w="0" w:type="auto"/>
          </w:tcPr>
          <w:p w14:paraId="10EC970E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5F6BAB02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6105EC69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773E8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Stomach cancer</w:t>
            </w:r>
          </w:p>
        </w:tc>
        <w:tc>
          <w:tcPr>
            <w:tcW w:w="0" w:type="auto"/>
          </w:tcPr>
          <w:p w14:paraId="41966ABD" w14:textId="77777777" w:rsidR="004A4298" w:rsidRPr="006D7451" w:rsidRDefault="004A4298" w:rsidP="00D6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51</w:t>
            </w:r>
          </w:p>
        </w:tc>
        <w:tc>
          <w:tcPr>
            <w:tcW w:w="0" w:type="auto"/>
          </w:tcPr>
          <w:p w14:paraId="4289BE3C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3953DB04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1EF0D7C3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B6EAF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Kidney cancer</w:t>
            </w:r>
          </w:p>
        </w:tc>
        <w:tc>
          <w:tcPr>
            <w:tcW w:w="0" w:type="auto"/>
          </w:tcPr>
          <w:p w14:paraId="57E1F0B0" w14:textId="77777777" w:rsidR="004A4298" w:rsidRPr="006D7451" w:rsidRDefault="004A4298" w:rsidP="00D6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80</w:t>
            </w:r>
          </w:p>
        </w:tc>
        <w:tc>
          <w:tcPr>
            <w:tcW w:w="0" w:type="auto"/>
          </w:tcPr>
          <w:p w14:paraId="11DB63DC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2892B32F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1F3DE6CF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920479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Bladder cancer</w:t>
            </w:r>
          </w:p>
        </w:tc>
        <w:tc>
          <w:tcPr>
            <w:tcW w:w="0" w:type="auto"/>
          </w:tcPr>
          <w:p w14:paraId="34C24503" w14:textId="77777777" w:rsidR="004A4298" w:rsidRPr="006D7451" w:rsidRDefault="004A4298" w:rsidP="00D6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81.0</w:t>
            </w:r>
          </w:p>
        </w:tc>
        <w:tc>
          <w:tcPr>
            <w:tcW w:w="0" w:type="auto"/>
          </w:tcPr>
          <w:p w14:paraId="1BDE60A1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3D2DC07A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655EA53C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CC488D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Cervix cancer</w:t>
            </w:r>
          </w:p>
        </w:tc>
        <w:tc>
          <w:tcPr>
            <w:tcW w:w="0" w:type="auto"/>
          </w:tcPr>
          <w:p w14:paraId="4C080949" w14:textId="77777777" w:rsidR="004A4298" w:rsidRPr="006D7451" w:rsidRDefault="004A4298" w:rsidP="00D6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71</w:t>
            </w:r>
          </w:p>
        </w:tc>
        <w:tc>
          <w:tcPr>
            <w:tcW w:w="0" w:type="auto"/>
          </w:tcPr>
          <w:p w14:paraId="6B591AF8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546C9A0C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372633D5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5D7B1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Ovarian cancer</w:t>
            </w:r>
          </w:p>
        </w:tc>
        <w:tc>
          <w:tcPr>
            <w:tcW w:w="0" w:type="auto"/>
          </w:tcPr>
          <w:p w14:paraId="4460ACE4" w14:textId="77777777" w:rsidR="004A4298" w:rsidRPr="006D7451" w:rsidRDefault="004A4298" w:rsidP="00D6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75.0</w:t>
            </w:r>
          </w:p>
        </w:tc>
        <w:tc>
          <w:tcPr>
            <w:tcW w:w="0" w:type="auto"/>
          </w:tcPr>
          <w:p w14:paraId="4BD58FF4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5B005769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7E264CD1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9F404E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Uterine cancer</w:t>
            </w:r>
          </w:p>
        </w:tc>
        <w:tc>
          <w:tcPr>
            <w:tcW w:w="0" w:type="auto"/>
          </w:tcPr>
          <w:p w14:paraId="2B72C694" w14:textId="77777777" w:rsidR="004A4298" w:rsidRPr="006D7451" w:rsidRDefault="004A4298" w:rsidP="00D6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72 173 174</w:t>
            </w:r>
          </w:p>
        </w:tc>
        <w:tc>
          <w:tcPr>
            <w:tcW w:w="0" w:type="auto"/>
          </w:tcPr>
          <w:p w14:paraId="6D38F83A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3D97A874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0F720F57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DF699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Breast cancer</w:t>
            </w:r>
          </w:p>
        </w:tc>
        <w:tc>
          <w:tcPr>
            <w:tcW w:w="0" w:type="auto"/>
          </w:tcPr>
          <w:p w14:paraId="15CA0B0D" w14:textId="77777777" w:rsidR="004A4298" w:rsidRPr="006D7451" w:rsidRDefault="004A4298" w:rsidP="00D6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70</w:t>
            </w:r>
          </w:p>
        </w:tc>
        <w:tc>
          <w:tcPr>
            <w:tcW w:w="0" w:type="auto"/>
          </w:tcPr>
          <w:p w14:paraId="03169F6F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15EF1129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3B71BACB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344FD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Lung cancer</w:t>
            </w:r>
          </w:p>
        </w:tc>
        <w:tc>
          <w:tcPr>
            <w:tcW w:w="0" w:type="auto"/>
          </w:tcPr>
          <w:p w14:paraId="4F3A6338" w14:textId="77777777" w:rsidR="004A4298" w:rsidRPr="006D7451" w:rsidRDefault="004A4298" w:rsidP="00D6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62</w:t>
            </w:r>
          </w:p>
        </w:tc>
        <w:tc>
          <w:tcPr>
            <w:tcW w:w="0" w:type="auto"/>
          </w:tcPr>
          <w:p w14:paraId="0DFD35DC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4607FC95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652C1F91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7CF59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lastRenderedPageBreak/>
              <w:t>Esophageal cancer</w:t>
            </w:r>
          </w:p>
        </w:tc>
        <w:tc>
          <w:tcPr>
            <w:tcW w:w="0" w:type="auto"/>
          </w:tcPr>
          <w:p w14:paraId="4D7A3564" w14:textId="77777777" w:rsidR="004A4298" w:rsidRPr="006D7451" w:rsidRDefault="004A4298" w:rsidP="00D662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50</w:t>
            </w:r>
          </w:p>
        </w:tc>
        <w:tc>
          <w:tcPr>
            <w:tcW w:w="0" w:type="auto"/>
          </w:tcPr>
          <w:p w14:paraId="645F0FAC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2DE92B3A" w14:textId="77777777" w:rsidR="004A4298" w:rsidRPr="006D7451" w:rsidRDefault="004A4298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1443CCA1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C3F329" w14:textId="77777777" w:rsidR="004A4298" w:rsidRPr="006D7451" w:rsidRDefault="004A4298" w:rsidP="004A429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Prostate cancer</w:t>
            </w:r>
          </w:p>
        </w:tc>
        <w:tc>
          <w:tcPr>
            <w:tcW w:w="0" w:type="auto"/>
          </w:tcPr>
          <w:p w14:paraId="405464E7" w14:textId="77777777" w:rsidR="004A4298" w:rsidRPr="006D7451" w:rsidRDefault="004A4298" w:rsidP="00D662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177</w:t>
            </w:r>
          </w:p>
        </w:tc>
        <w:tc>
          <w:tcPr>
            <w:tcW w:w="0" w:type="auto"/>
          </w:tcPr>
          <w:p w14:paraId="00AFD92C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752B2BFF" w14:textId="77777777" w:rsidR="004A4298" w:rsidRPr="006D7451" w:rsidRDefault="004A4298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</w:tr>
      <w:tr w:rsidR="004A4298" w:rsidRPr="006D7451" w14:paraId="13F43A62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0DE63A" w14:textId="77777777" w:rsidR="004A110A" w:rsidRPr="006D7451" w:rsidRDefault="004A110A" w:rsidP="004A110A">
            <w:pPr>
              <w:jc w:val="left"/>
              <w:rPr>
                <w:b/>
                <w:lang w:val="en-US"/>
              </w:rPr>
            </w:pPr>
            <w:r w:rsidRPr="006D7451">
              <w:rPr>
                <w:b/>
                <w:lang w:val="en-US"/>
              </w:rPr>
              <w:t>Exclusion criteria</w:t>
            </w:r>
          </w:p>
        </w:tc>
        <w:tc>
          <w:tcPr>
            <w:tcW w:w="0" w:type="auto"/>
          </w:tcPr>
          <w:p w14:paraId="1845F938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4F768B05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11C02911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0701" w:rsidRPr="006D7451" w14:paraId="75A6527A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086D6" w14:textId="77777777" w:rsidR="004A110A" w:rsidRPr="006D7451" w:rsidRDefault="004A110A" w:rsidP="0022436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Alpha-1-antitrypsine deficiency</w:t>
            </w:r>
          </w:p>
        </w:tc>
        <w:tc>
          <w:tcPr>
            <w:tcW w:w="0" w:type="auto"/>
          </w:tcPr>
          <w:p w14:paraId="46F1934A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3CAC45AA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277G</w:t>
            </w:r>
          </w:p>
        </w:tc>
        <w:tc>
          <w:tcPr>
            <w:tcW w:w="0" w:type="auto"/>
          </w:tcPr>
          <w:p w14:paraId="37F9650C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E88.0A E88.0B</w:t>
            </w:r>
          </w:p>
        </w:tc>
      </w:tr>
      <w:tr w:rsidR="00F70701" w:rsidRPr="006D7451" w14:paraId="5A35BC0E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6F95A" w14:textId="77777777" w:rsidR="004A110A" w:rsidRPr="006D7451" w:rsidRDefault="004A110A" w:rsidP="0022436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Alcoholic liver disease</w:t>
            </w:r>
          </w:p>
        </w:tc>
        <w:tc>
          <w:tcPr>
            <w:tcW w:w="0" w:type="auto"/>
          </w:tcPr>
          <w:p w14:paraId="6E889BE1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09D0EAB2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571A 571B 571C 571D</w:t>
            </w:r>
          </w:p>
        </w:tc>
        <w:tc>
          <w:tcPr>
            <w:tcW w:w="0" w:type="auto"/>
          </w:tcPr>
          <w:p w14:paraId="2EC86E21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K70</w:t>
            </w:r>
          </w:p>
        </w:tc>
      </w:tr>
      <w:tr w:rsidR="00F70701" w:rsidRPr="006D7451" w14:paraId="26D0D659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7C5DA5" w14:textId="77777777" w:rsidR="004A110A" w:rsidRPr="006D7451" w:rsidRDefault="004A110A" w:rsidP="004A110A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Autoimmune hepatitis</w:t>
            </w:r>
          </w:p>
        </w:tc>
        <w:tc>
          <w:tcPr>
            <w:tcW w:w="0" w:type="auto"/>
          </w:tcPr>
          <w:p w14:paraId="702166BE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4C6F8521" w14:textId="13B8002B" w:rsidR="004A110A" w:rsidRPr="006D7451" w:rsidRDefault="00D640E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6D531170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K75.4</w:t>
            </w:r>
          </w:p>
        </w:tc>
      </w:tr>
      <w:tr w:rsidR="00F70701" w:rsidRPr="006D7451" w14:paraId="4370B036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BD419" w14:textId="77777777" w:rsidR="004A110A" w:rsidRPr="006D7451" w:rsidRDefault="004A110A" w:rsidP="0022436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Budd-Chiari syndrome</w:t>
            </w:r>
          </w:p>
        </w:tc>
        <w:tc>
          <w:tcPr>
            <w:tcW w:w="0" w:type="auto"/>
          </w:tcPr>
          <w:p w14:paraId="24C48CAA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23551779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453A</w:t>
            </w:r>
          </w:p>
        </w:tc>
        <w:tc>
          <w:tcPr>
            <w:tcW w:w="0" w:type="auto"/>
          </w:tcPr>
          <w:p w14:paraId="12723BE6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I82.0 K76.5</w:t>
            </w:r>
          </w:p>
        </w:tc>
      </w:tr>
      <w:tr w:rsidR="00F70701" w:rsidRPr="006D7451" w14:paraId="6D65D91A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24D04C" w14:textId="77777777" w:rsidR="004A110A" w:rsidRPr="006D7451" w:rsidRDefault="004A110A" w:rsidP="0022436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Hemochromatosis</w:t>
            </w:r>
          </w:p>
        </w:tc>
        <w:tc>
          <w:tcPr>
            <w:tcW w:w="0" w:type="auto"/>
          </w:tcPr>
          <w:p w14:paraId="0057D4CC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448B39C6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275A</w:t>
            </w:r>
          </w:p>
        </w:tc>
        <w:tc>
          <w:tcPr>
            <w:tcW w:w="0" w:type="auto"/>
          </w:tcPr>
          <w:p w14:paraId="2C344C74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E83.1</w:t>
            </w:r>
          </w:p>
        </w:tc>
      </w:tr>
      <w:tr w:rsidR="00F70701" w:rsidRPr="006D7451" w14:paraId="266EC1F1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6A7EA" w14:textId="77777777" w:rsidR="004A110A" w:rsidRPr="006D7451" w:rsidRDefault="004A110A" w:rsidP="0022436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PBC</w:t>
            </w:r>
          </w:p>
        </w:tc>
        <w:tc>
          <w:tcPr>
            <w:tcW w:w="0" w:type="auto"/>
          </w:tcPr>
          <w:p w14:paraId="6CA4A461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03431E7E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571G</w:t>
            </w:r>
          </w:p>
        </w:tc>
        <w:tc>
          <w:tcPr>
            <w:tcW w:w="0" w:type="auto"/>
          </w:tcPr>
          <w:p w14:paraId="40F587FD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K74.3 K74.5</w:t>
            </w:r>
          </w:p>
        </w:tc>
      </w:tr>
      <w:tr w:rsidR="00F70701" w:rsidRPr="006D7451" w14:paraId="324C6A55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12FA8B" w14:textId="77777777" w:rsidR="004A110A" w:rsidRPr="006D7451" w:rsidRDefault="004A110A" w:rsidP="0022436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PSC</w:t>
            </w:r>
          </w:p>
        </w:tc>
        <w:tc>
          <w:tcPr>
            <w:tcW w:w="0" w:type="auto"/>
          </w:tcPr>
          <w:p w14:paraId="2D225E9E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1A94AF1E" w14:textId="77777777" w:rsidR="004A110A" w:rsidRPr="006D7451" w:rsidRDefault="004A110A" w:rsidP="00F7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 xml:space="preserve">(555 </w:t>
            </w:r>
            <w:r w:rsidR="00F70701" w:rsidRPr="006D7451">
              <w:rPr>
                <w:lang w:val="en-US"/>
              </w:rPr>
              <w:t>or</w:t>
            </w:r>
            <w:r w:rsidRPr="006D7451">
              <w:rPr>
                <w:lang w:val="en-US"/>
              </w:rPr>
              <w:t xml:space="preserve"> 556) + 576B</w:t>
            </w:r>
          </w:p>
        </w:tc>
        <w:tc>
          <w:tcPr>
            <w:tcW w:w="0" w:type="auto"/>
          </w:tcPr>
          <w:p w14:paraId="550EC29A" w14:textId="77777777" w:rsidR="004A110A" w:rsidRPr="006D7451" w:rsidRDefault="004A110A" w:rsidP="00F70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 xml:space="preserve">(K50 </w:t>
            </w:r>
            <w:r w:rsidR="00F70701" w:rsidRPr="006D7451">
              <w:rPr>
                <w:lang w:val="en-US"/>
              </w:rPr>
              <w:t>or</w:t>
            </w:r>
            <w:r w:rsidRPr="006D7451">
              <w:rPr>
                <w:lang w:val="en-US"/>
              </w:rPr>
              <w:t xml:space="preserve"> K51) + K83.0</w:t>
            </w:r>
          </w:p>
        </w:tc>
      </w:tr>
      <w:tr w:rsidR="00F70701" w:rsidRPr="006D7451" w14:paraId="3B8288E8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8174C" w14:textId="77777777" w:rsidR="004A110A" w:rsidRPr="006D7451" w:rsidRDefault="004A110A" w:rsidP="0022436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Wilson's disease</w:t>
            </w:r>
          </w:p>
        </w:tc>
        <w:tc>
          <w:tcPr>
            <w:tcW w:w="0" w:type="auto"/>
          </w:tcPr>
          <w:p w14:paraId="3DC27EF9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698DF16B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275B</w:t>
            </w:r>
          </w:p>
        </w:tc>
        <w:tc>
          <w:tcPr>
            <w:tcW w:w="0" w:type="auto"/>
          </w:tcPr>
          <w:p w14:paraId="05738358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E83.0B</w:t>
            </w:r>
          </w:p>
        </w:tc>
      </w:tr>
      <w:tr w:rsidR="00F70701" w:rsidRPr="006D7451" w14:paraId="07A7797E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B0021" w14:textId="77777777" w:rsidR="004A110A" w:rsidRPr="006D7451" w:rsidRDefault="004A110A" w:rsidP="0022436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Viral hepatitis</w:t>
            </w:r>
          </w:p>
        </w:tc>
        <w:tc>
          <w:tcPr>
            <w:tcW w:w="0" w:type="auto"/>
          </w:tcPr>
          <w:p w14:paraId="1BD0AF48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2FE126F6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070 571E</w:t>
            </w:r>
          </w:p>
        </w:tc>
        <w:tc>
          <w:tcPr>
            <w:tcW w:w="0" w:type="auto"/>
          </w:tcPr>
          <w:p w14:paraId="6BA081FB" w14:textId="77777777" w:rsidR="004A110A" w:rsidRPr="006D7451" w:rsidRDefault="004A110A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B15 B16 B17 B18 B19</w:t>
            </w:r>
          </w:p>
        </w:tc>
      </w:tr>
      <w:tr w:rsidR="00F70701" w:rsidRPr="006D7451" w14:paraId="6568AB26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C7B44" w14:textId="77777777" w:rsidR="004A110A" w:rsidRPr="006D7451" w:rsidRDefault="004A110A" w:rsidP="00224368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Portal vein thrombosis</w:t>
            </w:r>
          </w:p>
        </w:tc>
        <w:tc>
          <w:tcPr>
            <w:tcW w:w="0" w:type="auto"/>
          </w:tcPr>
          <w:p w14:paraId="1141A4CA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1E5B9EFE" w14:textId="77777777" w:rsidR="004A110A" w:rsidRPr="006D7451" w:rsidRDefault="00BE682F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3BEF464C" w14:textId="77777777" w:rsidR="004A110A" w:rsidRPr="006D7451" w:rsidRDefault="004A110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I81.9 K75.1</w:t>
            </w:r>
          </w:p>
        </w:tc>
      </w:tr>
      <w:tr w:rsidR="004A4298" w:rsidRPr="006D7451" w14:paraId="250280BD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7AACF7" w14:textId="77777777" w:rsidR="004A110A" w:rsidRPr="006D7451" w:rsidRDefault="004A110A" w:rsidP="004C1A0C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Alcohol</w:t>
            </w:r>
            <w:r w:rsidR="004C1A0C" w:rsidRPr="006D7451">
              <w:rPr>
                <w:lang w:val="en-US"/>
              </w:rPr>
              <w:t xml:space="preserve"> or drug abuse</w:t>
            </w:r>
          </w:p>
        </w:tc>
        <w:tc>
          <w:tcPr>
            <w:tcW w:w="0" w:type="auto"/>
          </w:tcPr>
          <w:p w14:paraId="2C4A699B" w14:textId="77777777" w:rsidR="004A110A" w:rsidRPr="006D7451" w:rsidRDefault="004C1A0C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3DC22C1C" w14:textId="77777777" w:rsidR="004A110A" w:rsidRPr="006D7451" w:rsidRDefault="004C1A0C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291A 291B 291C 291D 291E 291W 291X 292 303 304 305 359E 425F 535D 655F</w:t>
            </w:r>
          </w:p>
        </w:tc>
        <w:tc>
          <w:tcPr>
            <w:tcW w:w="0" w:type="auto"/>
          </w:tcPr>
          <w:p w14:paraId="5D230EFA" w14:textId="77777777" w:rsidR="004A110A" w:rsidRPr="006D7451" w:rsidRDefault="004C1A0C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E24.4 F10-F19 G31.2 G62.1 G72.1 I42.6 K29.2 K85.2 K86.0 O35.4 X65 Y15 Y91</w:t>
            </w:r>
          </w:p>
        </w:tc>
      </w:tr>
      <w:tr w:rsidR="004A4298" w:rsidRPr="006D7451" w14:paraId="6D2358BD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11860F" w14:textId="77777777" w:rsidR="004C1A0C" w:rsidRPr="006D7451" w:rsidRDefault="004C1A0C" w:rsidP="004C1A0C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Liver transplants</w:t>
            </w:r>
          </w:p>
        </w:tc>
        <w:tc>
          <w:tcPr>
            <w:tcW w:w="0" w:type="auto"/>
          </w:tcPr>
          <w:p w14:paraId="7750DE83" w14:textId="77777777" w:rsidR="004C1A0C" w:rsidRPr="006D7451" w:rsidRDefault="00972646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74754B89" w14:textId="77777777" w:rsidR="004C1A0C" w:rsidRPr="006D7451" w:rsidRDefault="0031434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V42H 5200</w:t>
            </w:r>
          </w:p>
        </w:tc>
        <w:tc>
          <w:tcPr>
            <w:tcW w:w="0" w:type="auto"/>
          </w:tcPr>
          <w:p w14:paraId="52DFC207" w14:textId="77777777" w:rsidR="004C1A0C" w:rsidRPr="006D7451" w:rsidRDefault="0031434A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Z94.4 JJC00 JJC10 JJC20 DJ005 DJ006 JJC30 JJC40</w:t>
            </w:r>
          </w:p>
        </w:tc>
      </w:tr>
      <w:tr w:rsidR="00972646" w:rsidRPr="006D7451" w14:paraId="6FCD5FAF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102E78" w14:textId="77777777" w:rsidR="00972646" w:rsidRPr="006D7451" w:rsidRDefault="00F70701" w:rsidP="00972646">
            <w:pPr>
              <w:jc w:val="left"/>
              <w:rPr>
                <w:b/>
                <w:lang w:val="en-US"/>
              </w:rPr>
            </w:pPr>
            <w:r w:rsidRPr="006D7451">
              <w:rPr>
                <w:b/>
                <w:lang w:val="en-US"/>
              </w:rPr>
              <w:t>Comorbidities</w:t>
            </w:r>
          </w:p>
        </w:tc>
        <w:tc>
          <w:tcPr>
            <w:tcW w:w="0" w:type="auto"/>
          </w:tcPr>
          <w:p w14:paraId="07D362FA" w14:textId="77777777" w:rsidR="00972646" w:rsidRPr="006D7451" w:rsidRDefault="00972646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5388B8D5" w14:textId="77777777" w:rsidR="00972646" w:rsidRPr="006D7451" w:rsidRDefault="00972646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3F27AAB9" w14:textId="77777777" w:rsidR="00972646" w:rsidRPr="006D7451" w:rsidRDefault="00972646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F70701" w:rsidRPr="006D7451" w14:paraId="2BC99DE8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DCACAB" w14:textId="77777777" w:rsidR="00F70701" w:rsidRPr="006D7451" w:rsidRDefault="00F70701" w:rsidP="00F70701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Cirrhosis</w:t>
            </w:r>
          </w:p>
        </w:tc>
        <w:tc>
          <w:tcPr>
            <w:tcW w:w="0" w:type="auto"/>
          </w:tcPr>
          <w:p w14:paraId="10D8EBC6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6CD9C1A0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571.5</w:t>
            </w:r>
          </w:p>
        </w:tc>
        <w:tc>
          <w:tcPr>
            <w:tcW w:w="0" w:type="auto"/>
          </w:tcPr>
          <w:p w14:paraId="78E607E4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K74.6</w:t>
            </w:r>
          </w:p>
        </w:tc>
      </w:tr>
      <w:tr w:rsidR="00F70701" w:rsidRPr="006D7451" w14:paraId="40380A0E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BB8C4B" w14:textId="77777777" w:rsidR="00F70701" w:rsidRPr="006D7451" w:rsidRDefault="00F70701" w:rsidP="00F70701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Diabetes</w:t>
            </w:r>
          </w:p>
        </w:tc>
        <w:tc>
          <w:tcPr>
            <w:tcW w:w="0" w:type="auto"/>
          </w:tcPr>
          <w:p w14:paraId="6602103B" w14:textId="77777777" w:rsidR="00F70701" w:rsidRPr="006D7451" w:rsidRDefault="00F70701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7835925A" w14:textId="77777777" w:rsidR="00F70701" w:rsidRPr="006D7451" w:rsidRDefault="00F70701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250</w:t>
            </w:r>
          </w:p>
        </w:tc>
        <w:tc>
          <w:tcPr>
            <w:tcW w:w="0" w:type="auto"/>
          </w:tcPr>
          <w:p w14:paraId="3A3C8E9E" w14:textId="77777777" w:rsidR="00F70701" w:rsidRPr="006D7451" w:rsidRDefault="00F70701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E10 - E14</w:t>
            </w:r>
          </w:p>
        </w:tc>
      </w:tr>
      <w:tr w:rsidR="00F70701" w:rsidRPr="006D7451" w14:paraId="7CFAEA6D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E69FF1" w14:textId="77777777" w:rsidR="00F70701" w:rsidRPr="006D7451" w:rsidRDefault="00F70701" w:rsidP="00F70701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COPD</w:t>
            </w:r>
          </w:p>
        </w:tc>
        <w:tc>
          <w:tcPr>
            <w:tcW w:w="0" w:type="auto"/>
          </w:tcPr>
          <w:p w14:paraId="6A92A6C2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171441E3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491 492 496</w:t>
            </w:r>
          </w:p>
        </w:tc>
        <w:tc>
          <w:tcPr>
            <w:tcW w:w="0" w:type="auto"/>
          </w:tcPr>
          <w:p w14:paraId="7F305A08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J41 - J44</w:t>
            </w:r>
          </w:p>
        </w:tc>
      </w:tr>
      <w:tr w:rsidR="00F70701" w:rsidRPr="006D7451" w14:paraId="4BD52D39" w14:textId="77777777" w:rsidTr="004A1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004BD0" w14:textId="77777777" w:rsidR="00F70701" w:rsidRPr="006D7451" w:rsidRDefault="00F70701" w:rsidP="00F70701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Hypertension</w:t>
            </w:r>
          </w:p>
        </w:tc>
        <w:tc>
          <w:tcPr>
            <w:tcW w:w="0" w:type="auto"/>
          </w:tcPr>
          <w:p w14:paraId="436939E9" w14:textId="77777777" w:rsidR="00F70701" w:rsidRPr="006D7451" w:rsidRDefault="00F70701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36DF8732" w14:textId="77777777" w:rsidR="00F70701" w:rsidRPr="006D7451" w:rsidRDefault="00F70701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401 402 403 404 405</w:t>
            </w:r>
          </w:p>
        </w:tc>
        <w:tc>
          <w:tcPr>
            <w:tcW w:w="0" w:type="auto"/>
          </w:tcPr>
          <w:p w14:paraId="3852640E" w14:textId="77777777" w:rsidR="00F70701" w:rsidRPr="006D7451" w:rsidRDefault="00F70701" w:rsidP="002243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I10 I11 I12 I13 I15</w:t>
            </w:r>
          </w:p>
        </w:tc>
      </w:tr>
      <w:tr w:rsidR="00F70701" w:rsidRPr="006D7451" w14:paraId="12F70582" w14:textId="77777777" w:rsidTr="004A1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34D021" w14:textId="77777777" w:rsidR="00F70701" w:rsidRPr="006D7451" w:rsidRDefault="00F70701" w:rsidP="00F70701">
            <w:pPr>
              <w:jc w:val="left"/>
              <w:rPr>
                <w:lang w:val="en-US"/>
              </w:rPr>
            </w:pPr>
            <w:r w:rsidRPr="006D7451">
              <w:rPr>
                <w:lang w:val="en-US"/>
              </w:rPr>
              <w:t>Hyperlipidemia</w:t>
            </w:r>
          </w:p>
        </w:tc>
        <w:tc>
          <w:tcPr>
            <w:tcW w:w="0" w:type="auto"/>
          </w:tcPr>
          <w:p w14:paraId="21215576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-</w:t>
            </w:r>
          </w:p>
        </w:tc>
        <w:tc>
          <w:tcPr>
            <w:tcW w:w="0" w:type="auto"/>
          </w:tcPr>
          <w:p w14:paraId="16D850AF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272</w:t>
            </w:r>
          </w:p>
        </w:tc>
        <w:tc>
          <w:tcPr>
            <w:tcW w:w="0" w:type="auto"/>
          </w:tcPr>
          <w:p w14:paraId="039C01A0" w14:textId="77777777" w:rsidR="00F70701" w:rsidRPr="006D7451" w:rsidRDefault="00F70701" w:rsidP="002243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D7451">
              <w:rPr>
                <w:lang w:val="en-US"/>
              </w:rPr>
              <w:t>E78</w:t>
            </w:r>
          </w:p>
        </w:tc>
      </w:tr>
    </w:tbl>
    <w:p w14:paraId="299B106A" w14:textId="77777777" w:rsidR="004A110A" w:rsidRPr="006D7451" w:rsidRDefault="004A110A">
      <w:pPr>
        <w:rPr>
          <w:lang w:val="en-US"/>
        </w:rPr>
      </w:pPr>
      <w:proofErr w:type="spellStart"/>
      <w:r w:rsidRPr="006D7451">
        <w:rPr>
          <w:b/>
          <w:lang w:val="en-US"/>
        </w:rPr>
        <w:t>eTable</w:t>
      </w:r>
      <w:proofErr w:type="spellEnd"/>
      <w:r w:rsidRPr="006D7451">
        <w:rPr>
          <w:b/>
          <w:lang w:val="en-US"/>
        </w:rPr>
        <w:t xml:space="preserve"> 1.</w:t>
      </w:r>
      <w:r w:rsidRPr="006D7451">
        <w:rPr>
          <w:lang w:val="en-US"/>
        </w:rPr>
        <w:t xml:space="preserve"> Abbreviations; PBC=Primary biliary cholangitis, Primary </w:t>
      </w:r>
      <w:proofErr w:type="spellStart"/>
      <w:r w:rsidRPr="006D7451">
        <w:rPr>
          <w:lang w:val="en-US"/>
        </w:rPr>
        <w:t>sclerosing</w:t>
      </w:r>
      <w:proofErr w:type="spellEnd"/>
      <w:r w:rsidRPr="006D7451">
        <w:rPr>
          <w:lang w:val="en-US"/>
        </w:rPr>
        <w:t xml:space="preserve"> cholangitis</w:t>
      </w:r>
      <w:r w:rsidR="00F70701" w:rsidRPr="006D7451">
        <w:rPr>
          <w:lang w:val="en-US"/>
        </w:rPr>
        <w:t>, COPD=Chronic obstructive pulmonary disease.</w:t>
      </w:r>
    </w:p>
    <w:sectPr w:rsidR="004A110A" w:rsidRPr="006D7451" w:rsidSect="004A110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10A"/>
    <w:rsid w:val="0000407C"/>
    <w:rsid w:val="000053CC"/>
    <w:rsid w:val="00016796"/>
    <w:rsid w:val="00035DA4"/>
    <w:rsid w:val="00043012"/>
    <w:rsid w:val="00062548"/>
    <w:rsid w:val="00066FA9"/>
    <w:rsid w:val="0007318E"/>
    <w:rsid w:val="00077BEC"/>
    <w:rsid w:val="00093512"/>
    <w:rsid w:val="000A43BF"/>
    <w:rsid w:val="000A4B95"/>
    <w:rsid w:val="000A70E6"/>
    <w:rsid w:val="000B23A2"/>
    <w:rsid w:val="000B28BA"/>
    <w:rsid w:val="000C043E"/>
    <w:rsid w:val="000C1FE5"/>
    <w:rsid w:val="000C510B"/>
    <w:rsid w:val="000C66F0"/>
    <w:rsid w:val="000D23E8"/>
    <w:rsid w:val="000D49DE"/>
    <w:rsid w:val="000D4A36"/>
    <w:rsid w:val="000D5D8A"/>
    <w:rsid w:val="000D61E3"/>
    <w:rsid w:val="000E21B5"/>
    <w:rsid w:val="000F3C53"/>
    <w:rsid w:val="000F62CF"/>
    <w:rsid w:val="000F638A"/>
    <w:rsid w:val="00102F9C"/>
    <w:rsid w:val="0011211E"/>
    <w:rsid w:val="00145F67"/>
    <w:rsid w:val="00147A7F"/>
    <w:rsid w:val="00151C9F"/>
    <w:rsid w:val="00151CEC"/>
    <w:rsid w:val="00160FE9"/>
    <w:rsid w:val="001629CE"/>
    <w:rsid w:val="00172755"/>
    <w:rsid w:val="00193AF8"/>
    <w:rsid w:val="00194955"/>
    <w:rsid w:val="00194DAA"/>
    <w:rsid w:val="001B26D2"/>
    <w:rsid w:val="001B367E"/>
    <w:rsid w:val="001C2D33"/>
    <w:rsid w:val="001C3FE3"/>
    <w:rsid w:val="001C44A8"/>
    <w:rsid w:val="001D0F87"/>
    <w:rsid w:val="001D23AF"/>
    <w:rsid w:val="001D635D"/>
    <w:rsid w:val="001E2BFD"/>
    <w:rsid w:val="001E5733"/>
    <w:rsid w:val="001E63DB"/>
    <w:rsid w:val="001F0B86"/>
    <w:rsid w:val="001F27B9"/>
    <w:rsid w:val="001F446C"/>
    <w:rsid w:val="001F79C7"/>
    <w:rsid w:val="00220386"/>
    <w:rsid w:val="00240F3B"/>
    <w:rsid w:val="00246F19"/>
    <w:rsid w:val="00247C5F"/>
    <w:rsid w:val="00247C9C"/>
    <w:rsid w:val="00257793"/>
    <w:rsid w:val="00262076"/>
    <w:rsid w:val="002632E6"/>
    <w:rsid w:val="002633EB"/>
    <w:rsid w:val="00265F4A"/>
    <w:rsid w:val="00282390"/>
    <w:rsid w:val="0029487E"/>
    <w:rsid w:val="0029533E"/>
    <w:rsid w:val="00296911"/>
    <w:rsid w:val="002A23EC"/>
    <w:rsid w:val="002A5B6E"/>
    <w:rsid w:val="002A7F69"/>
    <w:rsid w:val="002B2106"/>
    <w:rsid w:val="002B4DBB"/>
    <w:rsid w:val="002C2125"/>
    <w:rsid w:val="002C78F0"/>
    <w:rsid w:val="002E2331"/>
    <w:rsid w:val="003125BD"/>
    <w:rsid w:val="0031434A"/>
    <w:rsid w:val="003225D5"/>
    <w:rsid w:val="0032574C"/>
    <w:rsid w:val="00327B61"/>
    <w:rsid w:val="00331F6F"/>
    <w:rsid w:val="0034763A"/>
    <w:rsid w:val="00356D38"/>
    <w:rsid w:val="003572D1"/>
    <w:rsid w:val="003655D3"/>
    <w:rsid w:val="003730D3"/>
    <w:rsid w:val="003769BA"/>
    <w:rsid w:val="00383DB6"/>
    <w:rsid w:val="00385D0B"/>
    <w:rsid w:val="0039646A"/>
    <w:rsid w:val="003A0763"/>
    <w:rsid w:val="003A6B94"/>
    <w:rsid w:val="003B19B2"/>
    <w:rsid w:val="003C4630"/>
    <w:rsid w:val="003C4E81"/>
    <w:rsid w:val="003D78B3"/>
    <w:rsid w:val="003E7662"/>
    <w:rsid w:val="003F4BAF"/>
    <w:rsid w:val="0040074C"/>
    <w:rsid w:val="0040268F"/>
    <w:rsid w:val="00403B52"/>
    <w:rsid w:val="00410E92"/>
    <w:rsid w:val="00415C44"/>
    <w:rsid w:val="0041672F"/>
    <w:rsid w:val="00427AFF"/>
    <w:rsid w:val="00437DD4"/>
    <w:rsid w:val="00442419"/>
    <w:rsid w:val="00443943"/>
    <w:rsid w:val="004441A5"/>
    <w:rsid w:val="0044771D"/>
    <w:rsid w:val="00447E43"/>
    <w:rsid w:val="0046765C"/>
    <w:rsid w:val="00483CAA"/>
    <w:rsid w:val="00490A5B"/>
    <w:rsid w:val="0049397C"/>
    <w:rsid w:val="004950D4"/>
    <w:rsid w:val="00497A61"/>
    <w:rsid w:val="004A110A"/>
    <w:rsid w:val="004A4298"/>
    <w:rsid w:val="004A7679"/>
    <w:rsid w:val="004B7EAA"/>
    <w:rsid w:val="004C0F2E"/>
    <w:rsid w:val="004C1A0C"/>
    <w:rsid w:val="004C78B6"/>
    <w:rsid w:val="004D07FB"/>
    <w:rsid w:val="004D382A"/>
    <w:rsid w:val="004D433D"/>
    <w:rsid w:val="004D5207"/>
    <w:rsid w:val="004E58C9"/>
    <w:rsid w:val="004E5A93"/>
    <w:rsid w:val="004F1B1F"/>
    <w:rsid w:val="004F2735"/>
    <w:rsid w:val="005000E5"/>
    <w:rsid w:val="00501D0A"/>
    <w:rsid w:val="00506288"/>
    <w:rsid w:val="00510A9F"/>
    <w:rsid w:val="00510AE7"/>
    <w:rsid w:val="005127D4"/>
    <w:rsid w:val="0051335C"/>
    <w:rsid w:val="00516D45"/>
    <w:rsid w:val="00534F44"/>
    <w:rsid w:val="00540710"/>
    <w:rsid w:val="0054444C"/>
    <w:rsid w:val="00557350"/>
    <w:rsid w:val="00561214"/>
    <w:rsid w:val="005653FA"/>
    <w:rsid w:val="00570012"/>
    <w:rsid w:val="00570CC6"/>
    <w:rsid w:val="00581622"/>
    <w:rsid w:val="00582800"/>
    <w:rsid w:val="0058338C"/>
    <w:rsid w:val="00590534"/>
    <w:rsid w:val="00591EE7"/>
    <w:rsid w:val="0059465B"/>
    <w:rsid w:val="005A1EC3"/>
    <w:rsid w:val="005A7E97"/>
    <w:rsid w:val="005B5ADB"/>
    <w:rsid w:val="005C6F57"/>
    <w:rsid w:val="005E0199"/>
    <w:rsid w:val="005E4315"/>
    <w:rsid w:val="005E4747"/>
    <w:rsid w:val="005E77B1"/>
    <w:rsid w:val="005F37A7"/>
    <w:rsid w:val="005F405B"/>
    <w:rsid w:val="006021DF"/>
    <w:rsid w:val="00603C00"/>
    <w:rsid w:val="00603CFF"/>
    <w:rsid w:val="006043E3"/>
    <w:rsid w:val="00605DA5"/>
    <w:rsid w:val="00606044"/>
    <w:rsid w:val="00621173"/>
    <w:rsid w:val="00622E76"/>
    <w:rsid w:val="00630FFA"/>
    <w:rsid w:val="00631429"/>
    <w:rsid w:val="00645762"/>
    <w:rsid w:val="00647120"/>
    <w:rsid w:val="00655E49"/>
    <w:rsid w:val="00663C7F"/>
    <w:rsid w:val="00673D94"/>
    <w:rsid w:val="0067593A"/>
    <w:rsid w:val="00684CBD"/>
    <w:rsid w:val="006B52A9"/>
    <w:rsid w:val="006C56A4"/>
    <w:rsid w:val="006D66ED"/>
    <w:rsid w:val="006D7451"/>
    <w:rsid w:val="006E6893"/>
    <w:rsid w:val="006F77C7"/>
    <w:rsid w:val="00707033"/>
    <w:rsid w:val="0071175E"/>
    <w:rsid w:val="007122D6"/>
    <w:rsid w:val="00713328"/>
    <w:rsid w:val="00715302"/>
    <w:rsid w:val="00722B44"/>
    <w:rsid w:val="00723AB7"/>
    <w:rsid w:val="00724F03"/>
    <w:rsid w:val="00727D61"/>
    <w:rsid w:val="00741086"/>
    <w:rsid w:val="0075586C"/>
    <w:rsid w:val="007636E8"/>
    <w:rsid w:val="00766210"/>
    <w:rsid w:val="00766EA7"/>
    <w:rsid w:val="00771277"/>
    <w:rsid w:val="00771365"/>
    <w:rsid w:val="00771A7C"/>
    <w:rsid w:val="00772274"/>
    <w:rsid w:val="00773967"/>
    <w:rsid w:val="00774B70"/>
    <w:rsid w:val="007751C2"/>
    <w:rsid w:val="00776CB3"/>
    <w:rsid w:val="007821AD"/>
    <w:rsid w:val="00786573"/>
    <w:rsid w:val="007920C8"/>
    <w:rsid w:val="007A1A34"/>
    <w:rsid w:val="007B0C66"/>
    <w:rsid w:val="007B6261"/>
    <w:rsid w:val="007C6DD0"/>
    <w:rsid w:val="007E77FE"/>
    <w:rsid w:val="007F5FAB"/>
    <w:rsid w:val="007F6551"/>
    <w:rsid w:val="00807B1E"/>
    <w:rsid w:val="00813FC3"/>
    <w:rsid w:val="008569F9"/>
    <w:rsid w:val="00867CCE"/>
    <w:rsid w:val="00872DF9"/>
    <w:rsid w:val="00874B4A"/>
    <w:rsid w:val="008812D6"/>
    <w:rsid w:val="00881DCF"/>
    <w:rsid w:val="00894081"/>
    <w:rsid w:val="008A0E6C"/>
    <w:rsid w:val="008A233B"/>
    <w:rsid w:val="008A2EB3"/>
    <w:rsid w:val="008A4062"/>
    <w:rsid w:val="008B157C"/>
    <w:rsid w:val="008B5072"/>
    <w:rsid w:val="008C645A"/>
    <w:rsid w:val="008C6A90"/>
    <w:rsid w:val="008D13FA"/>
    <w:rsid w:val="008D4D02"/>
    <w:rsid w:val="008D529A"/>
    <w:rsid w:val="008E69FA"/>
    <w:rsid w:val="008E7C76"/>
    <w:rsid w:val="0090693F"/>
    <w:rsid w:val="0091757C"/>
    <w:rsid w:val="0092226C"/>
    <w:rsid w:val="00923E77"/>
    <w:rsid w:val="009244B6"/>
    <w:rsid w:val="00932AFD"/>
    <w:rsid w:val="00942BC6"/>
    <w:rsid w:val="00947319"/>
    <w:rsid w:val="00954E9A"/>
    <w:rsid w:val="00955267"/>
    <w:rsid w:val="009559DA"/>
    <w:rsid w:val="00965095"/>
    <w:rsid w:val="009658A8"/>
    <w:rsid w:val="00972646"/>
    <w:rsid w:val="00974B6F"/>
    <w:rsid w:val="00982C46"/>
    <w:rsid w:val="00993E2B"/>
    <w:rsid w:val="009969ED"/>
    <w:rsid w:val="009A2B64"/>
    <w:rsid w:val="009A39A2"/>
    <w:rsid w:val="009A47B5"/>
    <w:rsid w:val="009A77AB"/>
    <w:rsid w:val="009C4548"/>
    <w:rsid w:val="009D181B"/>
    <w:rsid w:val="009E5852"/>
    <w:rsid w:val="009F1CEA"/>
    <w:rsid w:val="00A01470"/>
    <w:rsid w:val="00A029E0"/>
    <w:rsid w:val="00A078C3"/>
    <w:rsid w:val="00A30C78"/>
    <w:rsid w:val="00A31B82"/>
    <w:rsid w:val="00A412E5"/>
    <w:rsid w:val="00A42D81"/>
    <w:rsid w:val="00A53FDE"/>
    <w:rsid w:val="00A566D2"/>
    <w:rsid w:val="00A60E08"/>
    <w:rsid w:val="00A808FF"/>
    <w:rsid w:val="00A836B3"/>
    <w:rsid w:val="00A9287B"/>
    <w:rsid w:val="00A92BAF"/>
    <w:rsid w:val="00A96A3E"/>
    <w:rsid w:val="00A96FBF"/>
    <w:rsid w:val="00A97E1B"/>
    <w:rsid w:val="00AA53B3"/>
    <w:rsid w:val="00AB116A"/>
    <w:rsid w:val="00AB1940"/>
    <w:rsid w:val="00AB4B86"/>
    <w:rsid w:val="00AB63EA"/>
    <w:rsid w:val="00AB7A6E"/>
    <w:rsid w:val="00AD25C1"/>
    <w:rsid w:val="00AE20A8"/>
    <w:rsid w:val="00AE23A4"/>
    <w:rsid w:val="00AE2D79"/>
    <w:rsid w:val="00AF455E"/>
    <w:rsid w:val="00B0135E"/>
    <w:rsid w:val="00B01599"/>
    <w:rsid w:val="00B1580A"/>
    <w:rsid w:val="00B24445"/>
    <w:rsid w:val="00B26441"/>
    <w:rsid w:val="00B27F23"/>
    <w:rsid w:val="00B31500"/>
    <w:rsid w:val="00B366D1"/>
    <w:rsid w:val="00B4676D"/>
    <w:rsid w:val="00B57272"/>
    <w:rsid w:val="00B65780"/>
    <w:rsid w:val="00B74689"/>
    <w:rsid w:val="00B927A8"/>
    <w:rsid w:val="00BB1DF6"/>
    <w:rsid w:val="00BB276E"/>
    <w:rsid w:val="00BC098B"/>
    <w:rsid w:val="00BC630D"/>
    <w:rsid w:val="00BC6B48"/>
    <w:rsid w:val="00BD0286"/>
    <w:rsid w:val="00BE682F"/>
    <w:rsid w:val="00BE6921"/>
    <w:rsid w:val="00C0010E"/>
    <w:rsid w:val="00C01D3E"/>
    <w:rsid w:val="00C01D7A"/>
    <w:rsid w:val="00C06ADF"/>
    <w:rsid w:val="00C13D67"/>
    <w:rsid w:val="00C150C9"/>
    <w:rsid w:val="00C20A34"/>
    <w:rsid w:val="00C21085"/>
    <w:rsid w:val="00C22D31"/>
    <w:rsid w:val="00C23585"/>
    <w:rsid w:val="00C25DB1"/>
    <w:rsid w:val="00C37F39"/>
    <w:rsid w:val="00C416D6"/>
    <w:rsid w:val="00C4682B"/>
    <w:rsid w:val="00C5005D"/>
    <w:rsid w:val="00C55B9F"/>
    <w:rsid w:val="00C66103"/>
    <w:rsid w:val="00C858E3"/>
    <w:rsid w:val="00C91ED6"/>
    <w:rsid w:val="00C9653C"/>
    <w:rsid w:val="00C97DF3"/>
    <w:rsid w:val="00CA15B0"/>
    <w:rsid w:val="00CB2A39"/>
    <w:rsid w:val="00CB5E3B"/>
    <w:rsid w:val="00CB6534"/>
    <w:rsid w:val="00CC3C03"/>
    <w:rsid w:val="00CE354A"/>
    <w:rsid w:val="00CF213C"/>
    <w:rsid w:val="00CF36C4"/>
    <w:rsid w:val="00D00CC5"/>
    <w:rsid w:val="00D017A6"/>
    <w:rsid w:val="00D11871"/>
    <w:rsid w:val="00D11B88"/>
    <w:rsid w:val="00D15938"/>
    <w:rsid w:val="00D15986"/>
    <w:rsid w:val="00D2203D"/>
    <w:rsid w:val="00D345BE"/>
    <w:rsid w:val="00D3783E"/>
    <w:rsid w:val="00D405BA"/>
    <w:rsid w:val="00D42532"/>
    <w:rsid w:val="00D44B5E"/>
    <w:rsid w:val="00D45E2D"/>
    <w:rsid w:val="00D46A97"/>
    <w:rsid w:val="00D55C82"/>
    <w:rsid w:val="00D640EA"/>
    <w:rsid w:val="00D6622C"/>
    <w:rsid w:val="00D743E2"/>
    <w:rsid w:val="00D75860"/>
    <w:rsid w:val="00D769DA"/>
    <w:rsid w:val="00D7719E"/>
    <w:rsid w:val="00D8574B"/>
    <w:rsid w:val="00D868EC"/>
    <w:rsid w:val="00D906FB"/>
    <w:rsid w:val="00D91205"/>
    <w:rsid w:val="00D91A75"/>
    <w:rsid w:val="00D94232"/>
    <w:rsid w:val="00D9798A"/>
    <w:rsid w:val="00DA5B93"/>
    <w:rsid w:val="00DB5B29"/>
    <w:rsid w:val="00DC5E65"/>
    <w:rsid w:val="00DD0299"/>
    <w:rsid w:val="00DE281D"/>
    <w:rsid w:val="00DE74B3"/>
    <w:rsid w:val="00DF6C1F"/>
    <w:rsid w:val="00E07A81"/>
    <w:rsid w:val="00E125D1"/>
    <w:rsid w:val="00E15DB4"/>
    <w:rsid w:val="00E277E6"/>
    <w:rsid w:val="00E27D1F"/>
    <w:rsid w:val="00E31720"/>
    <w:rsid w:val="00E35206"/>
    <w:rsid w:val="00E42C02"/>
    <w:rsid w:val="00E54299"/>
    <w:rsid w:val="00E61466"/>
    <w:rsid w:val="00E6644B"/>
    <w:rsid w:val="00E7157F"/>
    <w:rsid w:val="00E773E0"/>
    <w:rsid w:val="00E85FC2"/>
    <w:rsid w:val="00E96B7D"/>
    <w:rsid w:val="00EA2C51"/>
    <w:rsid w:val="00EA3D66"/>
    <w:rsid w:val="00EA56C4"/>
    <w:rsid w:val="00EB598A"/>
    <w:rsid w:val="00EC22F5"/>
    <w:rsid w:val="00EE3FD0"/>
    <w:rsid w:val="00EE5DE8"/>
    <w:rsid w:val="00EF160E"/>
    <w:rsid w:val="00F05663"/>
    <w:rsid w:val="00F2175C"/>
    <w:rsid w:val="00F26A7B"/>
    <w:rsid w:val="00F30C6D"/>
    <w:rsid w:val="00F34807"/>
    <w:rsid w:val="00F36AF3"/>
    <w:rsid w:val="00F37D4E"/>
    <w:rsid w:val="00F43A35"/>
    <w:rsid w:val="00F45B4C"/>
    <w:rsid w:val="00F506D4"/>
    <w:rsid w:val="00F60764"/>
    <w:rsid w:val="00F61972"/>
    <w:rsid w:val="00F62284"/>
    <w:rsid w:val="00F700FE"/>
    <w:rsid w:val="00F70701"/>
    <w:rsid w:val="00F70D3C"/>
    <w:rsid w:val="00F734EF"/>
    <w:rsid w:val="00F7587C"/>
    <w:rsid w:val="00F857FF"/>
    <w:rsid w:val="00F95BDE"/>
    <w:rsid w:val="00FA537A"/>
    <w:rsid w:val="00FC5DDB"/>
    <w:rsid w:val="00FD15C9"/>
    <w:rsid w:val="00FD579F"/>
    <w:rsid w:val="00FD59FD"/>
    <w:rsid w:val="00FD61A2"/>
    <w:rsid w:val="00FE4467"/>
    <w:rsid w:val="00FF6FEE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0046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110A"/>
    <w:pPr>
      <w:spacing w:line="360" w:lineRule="auto"/>
    </w:pPr>
    <w:rPr>
      <w:rFonts w:ascii="Times New Roman" w:hAnsi="Times New Roman" w:cs="Times New Roman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A110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32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Björkström</dc:creator>
  <cp:keywords/>
  <dc:description/>
  <cp:lastModifiedBy>Karl Björkström</cp:lastModifiedBy>
  <cp:revision>2</cp:revision>
  <dcterms:created xsi:type="dcterms:W3CDTF">2021-07-19T16:44:00Z</dcterms:created>
  <dcterms:modified xsi:type="dcterms:W3CDTF">2021-07-19T16:44:00Z</dcterms:modified>
</cp:coreProperties>
</file>